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DF0" w:rsidRDefault="00895D67">
      <w:r>
        <w:rPr>
          <w:rFonts w:hint="eastAsia"/>
        </w:rPr>
        <w:t>COPT1</w:t>
      </w:r>
    </w:p>
    <w:p w:rsidR="00895D67" w:rsidRDefault="00895D67" w:rsidP="00895D67">
      <w:r>
        <w:t>TGTGTGCTCTTGCCAAGTCGCCCTCGTGCAATGCTTCCAGGAATCACTCACTGCTGCTCG</w:t>
      </w:r>
    </w:p>
    <w:p w:rsidR="00895D67" w:rsidRDefault="00895D67" w:rsidP="00895D67">
      <w:r>
        <w:t>TCCAGCACCAGTTGCTTTTTCTCCACCAAATACTCCACCGTTTTCAGCACCACAAGGATT</w:t>
      </w:r>
    </w:p>
    <w:p w:rsidR="00895D67" w:rsidRDefault="00895D67" w:rsidP="00895D67">
      <w:r>
        <w:t>TATTCGGTTATTTCTATCCAAATAGATTAGATAAGAATAGAAAAAATTATCACGCTCTGT</w:t>
      </w:r>
    </w:p>
    <w:p w:rsidR="00895D67" w:rsidRDefault="00895D67" w:rsidP="00895D67">
      <w:r>
        <w:t>TCGGATTATTGGAATTGAATTTCATTCTAATAATAATAATTTAGGCATATATCAATGAAG</w:t>
      </w:r>
    </w:p>
    <w:p w:rsidR="00895D67" w:rsidRDefault="00895D67" w:rsidP="00895D67">
      <w:r>
        <w:t>TTAATTTGATTTTATGCAAAATATATTTGTATACTATTATAGAAAGATGTCGGAGATATT</w:t>
      </w:r>
    </w:p>
    <w:p w:rsidR="00895D67" w:rsidRDefault="00895D67" w:rsidP="00895D67">
      <w:r>
        <w:t>TATGTGCTACATTTTTACTGTAGAGGAGTGAGACAAAGAGTGTCATGTAAGTTACAGAGT</w:t>
      </w:r>
    </w:p>
    <w:p w:rsidR="00895D67" w:rsidRDefault="00895D67" w:rsidP="00895D67">
      <w:r>
        <w:t>AGAAACAAATTCTACTAATTATAAAACCATTTCCCATCCTCTAACCCATGAATTTATGAT</w:t>
      </w:r>
    </w:p>
    <w:p w:rsidR="00895D67" w:rsidRDefault="00895D67" w:rsidP="00895D67">
      <w:r>
        <w:t>AAACTTATATCTAAACTTTAGAAAGTGGTGGAATGTCAAATTCAAAACTAAATAAGTTAT</w:t>
      </w:r>
    </w:p>
    <w:p w:rsidR="00895D67" w:rsidRDefault="00895D67" w:rsidP="00895D67">
      <w:r>
        <w:t>TTTTTTTGAGTGAATTCCAATTCCTCTAAAATAAAGGGGTTCAAACGCCCCGTTAGAGAT</w:t>
      </w:r>
    </w:p>
    <w:p w:rsidR="00895D67" w:rsidRDefault="00895D67" w:rsidP="00895D67">
      <w:r>
        <w:t>TTTGATTTGCTATGGATTTAAATTCACTCAATCCCCTATAATCTATATGAATTGAGATGA</w:t>
      </w:r>
    </w:p>
    <w:p w:rsidR="00895D67" w:rsidRDefault="00895D67" w:rsidP="00895D67">
      <w:r>
        <w:t>AAACAAATATGCCCTTCGAGCAACTGCAAAAGGGCATCAAAAAATTGTTCCCCAGAACAT</w:t>
      </w:r>
    </w:p>
    <w:p w:rsidR="00895D67" w:rsidRDefault="00895D67" w:rsidP="00895D67">
      <w:r>
        <w:t>CTTACGGGACTGCTGTTAAAAATCATTCTCTGAAAAGGATAGACTGCTAATAAACTAACA</w:t>
      </w:r>
    </w:p>
    <w:p w:rsidR="00895D67" w:rsidRDefault="00895D67" w:rsidP="00895D67">
      <w:r>
        <w:t>TCAAACATTTTTGAAACACTACCGTGGCCTGATATTGGGCCGGTAGGCGTCCACCGTGAG</w:t>
      </w:r>
    </w:p>
    <w:p w:rsidR="00895D67" w:rsidRDefault="00895D67" w:rsidP="00895D67">
      <w:r>
        <w:t>CCGAGACAATTAGAAAAGATGGATACTAAATATCTAAATTTAATATTTTAATATAGGTAT</w:t>
      </w:r>
    </w:p>
    <w:p w:rsidR="00895D67" w:rsidRDefault="00895D67" w:rsidP="00895D67">
      <w:r>
        <w:t>GCATAGAATTTGATTAATCATATTATTAAAAATATTATGAAAGATAAGAATAAAACATTA</w:t>
      </w:r>
    </w:p>
    <w:p w:rsidR="00895D67" w:rsidRDefault="00895D67" w:rsidP="00895D67">
      <w:r>
        <w:t>TATAACTTTTTTGTTCATTATTTTTCATACAAAAAATAAAATAAAAAAGCATTCGAATCT</w:t>
      </w:r>
    </w:p>
    <w:p w:rsidR="00895D67" w:rsidRDefault="00895D67" w:rsidP="00895D67">
      <w:r>
        <w:t>AAATTTGTATGCGTAACCAAATTTTATATCAAGTATTTAAAAAGATATAAAACAAATTTG</w:t>
      </w:r>
    </w:p>
    <w:p w:rsidR="00895D67" w:rsidRDefault="00895D67" w:rsidP="00895D67">
      <w:r>
        <w:t>ATTATCTATTTATTATGAATCTTAATAAGTTTAATTCCAAAAATAAGAATATAAATTTTC</w:t>
      </w:r>
    </w:p>
    <w:p w:rsidR="00895D67" w:rsidRDefault="00895D67" w:rsidP="00895D67">
      <w:r>
        <w:t>ATAGCAATTTTATATATTATTTGTTGGCAATTTGAAAGAAGAAAAAAATTAATATCTAAA</w:t>
      </w:r>
    </w:p>
    <w:p w:rsidR="00895D67" w:rsidRDefault="00895D67" w:rsidP="00895D67">
      <w:r>
        <w:t>TAAATATCCGGATTCATCCTTGTTTTTGCACGGTGGGAATGGGACGTGGGGTGCGCCATT</w:t>
      </w:r>
    </w:p>
    <w:p w:rsidR="00895D67" w:rsidRDefault="00895D67" w:rsidP="00895D67">
      <w:r>
        <w:t>TGCCGCAAGCGATTTGTGGTCGGATTGGACGTTCGTCTGAACAAACCTTCCACGCGCGGT</w:t>
      </w:r>
    </w:p>
    <w:p w:rsidR="00895D67" w:rsidRDefault="00895D67" w:rsidP="00895D67">
      <w:r>
        <w:t>TTCTTGGATCGGATTCGATGCGCAGCCTGCCGGCTCCGCTCGGTCAGCTCACATCTAACA</w:t>
      </w:r>
    </w:p>
    <w:p w:rsidR="00895D67" w:rsidRDefault="00895D67" w:rsidP="00895D67">
      <w:r>
        <w:t>GCTCCACTGGCGCACGTCCTCTGTCCTACTCTGCTCGCCACTGTTTCTTAAGATACACCA</w:t>
      </w:r>
    </w:p>
    <w:p w:rsidR="00895D67" w:rsidRDefault="00895D67" w:rsidP="00895D67">
      <w:r>
        <w:t>AATAAAAAAAATATAAGAGGAGCCGTTTTACCAAACGATTTATAAAAATACACTGACTTC</w:t>
      </w:r>
    </w:p>
    <w:p w:rsidR="00895D67" w:rsidRDefault="00895D67" w:rsidP="00895D67">
      <w:r>
        <w:t>TTAGGAAGAGCTGCTCTTATCGAGAAGCTAGAGCCGGAGTCCTTTTTAGAGGAGCCAGAG</w:t>
      </w:r>
    </w:p>
    <w:p w:rsidR="00895D67" w:rsidRDefault="00895D67" w:rsidP="00895D67">
      <w:r>
        <w:t>CCCTACCAAACAGGGCCTAAGAAAAACCAGCTATTTTGACTGTTATATTTAGATTTTCCT</w:t>
      </w:r>
    </w:p>
    <w:p w:rsidR="00895D67" w:rsidRDefault="00895D67" w:rsidP="00895D67">
      <w:r>
        <w:t>CCGTTTTGTTTTAGTTATCGCTGAATAGTGCAAAATTTAACTATCCAGCAACAATTAAAA</w:t>
      </w:r>
    </w:p>
    <w:p w:rsidR="00895D67" w:rsidRDefault="00895D67" w:rsidP="00895D67">
      <w:r>
        <w:t>AAAACGGAGGAAGTAATATATAAGGACACACGGTTGAAATGATAAAAGTCGTTACAGATT</w:t>
      </w:r>
    </w:p>
    <w:p w:rsidR="00895D67" w:rsidRDefault="00895D67" w:rsidP="00895D67">
      <w:r>
        <w:t>AAAGACAAACGAACAGCGAGAATGACCTCAGTTTCGACCCTATCTTCCTCGACGGGCACG</w:t>
      </w:r>
    </w:p>
    <w:p w:rsidR="00895D67" w:rsidRDefault="00895D67" w:rsidP="00895D67">
      <w:r>
        <w:t>ACGAAACAACGCAACCGAGGTGGAGCCTCTAACGAATTCGTCTGTGCACGCATCGCTCCA</w:t>
      </w:r>
    </w:p>
    <w:p w:rsidR="00895D67" w:rsidRDefault="00895D67" w:rsidP="00895D67">
      <w:r>
        <w:t>AAGCGGGGCTGAGTTCCGACTTGTCCAGCTTCCTTTCAGGCTTTCAGCCGGCCGAGCGGT</w:t>
      </w:r>
    </w:p>
    <w:p w:rsidR="00895D67" w:rsidRDefault="00895D67" w:rsidP="00895D67">
      <w:r>
        <w:t>TGGCGCCCGGCAGGCGGTA</w:t>
      </w:r>
      <w:r w:rsidRPr="00E53C7B">
        <w:rPr>
          <w:highlight w:val="yellow"/>
        </w:rPr>
        <w:t>GTAC</w:t>
      </w:r>
      <w:r>
        <w:t>AGGACTGTCTACAACTGCA</w:t>
      </w:r>
      <w:r w:rsidRPr="00E53C7B">
        <w:rPr>
          <w:highlight w:val="yellow"/>
        </w:rPr>
        <w:t>GTAC</w:t>
      </w:r>
      <w:r>
        <w:t>AACAGGTCGGGTCG</w:t>
      </w:r>
    </w:p>
    <w:p w:rsidR="00895D67" w:rsidRDefault="00895D67" w:rsidP="00895D67">
      <w:r>
        <w:t>TGCGACT</w:t>
      </w:r>
      <w:r w:rsidRPr="00E53C7B">
        <w:rPr>
          <w:highlight w:val="yellow"/>
        </w:rPr>
        <w:t>GTAC</w:t>
      </w:r>
      <w:r>
        <w:t>TGCGGGCGGCTCGCAAAGCACAGGAGCAGGCCTCGATTAAAAATCTCAC</w:t>
      </w:r>
    </w:p>
    <w:p w:rsidR="00895D67" w:rsidRDefault="00895D67" w:rsidP="00895D67">
      <w:r>
        <w:t>CGGTCTCTTTCTCTTTCCTCGCCGGCAATCCTTCTCCTCCCTCCCATTCCCATTCCCATC</w:t>
      </w:r>
    </w:p>
    <w:p w:rsidR="00895D67" w:rsidRDefault="00895D67" w:rsidP="00895D67">
      <w:r>
        <w:t>GCCGCTTCCAAGTCCCAACCGTTCCCTTCTCCGCCCTCGCCGCCGGCCAAC ATGATGCAC</w:t>
      </w:r>
    </w:p>
    <w:p w:rsidR="00895D67" w:rsidRDefault="00895D67" w:rsidP="00895D67"/>
    <w:p w:rsidR="00895D67" w:rsidRDefault="00895D67" w:rsidP="00895D67">
      <w:r>
        <w:rPr>
          <w:rFonts w:hint="eastAsia"/>
        </w:rPr>
        <w:t>COPT2</w:t>
      </w:r>
    </w:p>
    <w:p w:rsidR="00895D67" w:rsidRDefault="00895D67" w:rsidP="00895D67">
      <w:r>
        <w:t>ACATAAATACCTACTCCAGCTGTCCTAAATTAAAATTTGTTTTAAACTCTTAATAGATTC</w:t>
      </w:r>
    </w:p>
    <w:p w:rsidR="00895D67" w:rsidRDefault="00895D67" w:rsidP="00895D67">
      <w:r>
        <w:t>ATACAATAATTAAGTAAAGTTTGTTTTAAACTCTTAATAGATTCATACAATAATTAATGT</w:t>
      </w:r>
    </w:p>
    <w:p w:rsidR="00895D67" w:rsidRDefault="00895D67" w:rsidP="00895D67">
      <w:r>
        <w:t>ATGTATTTTGTATATATGTCTAGATTAATCACCATCTATTTGAATATAGTCATAAAAATG</w:t>
      </w:r>
    </w:p>
    <w:p w:rsidR="00895D67" w:rsidRDefault="00895D67" w:rsidP="00895D67">
      <w:r>
        <w:t>AAGTCTAAAACGAATACTATTTTAGGACGGATGGA</w:t>
      </w:r>
      <w:r w:rsidRPr="00E53C7B">
        <w:rPr>
          <w:highlight w:val="yellow"/>
        </w:rPr>
        <w:t>GTAC</w:t>
      </w:r>
      <w:r>
        <w:t>ATTATTTGTGTAACCCACTTT</w:t>
      </w:r>
    </w:p>
    <w:p w:rsidR="00895D67" w:rsidRDefault="00895D67" w:rsidP="00895D67">
      <w:r>
        <w:t>GCTACCAATATACTCTCTTGTCTTGAAATAGATGATACTTTAGCTATAAATAT</w:t>
      </w:r>
      <w:r w:rsidRPr="00E53C7B">
        <w:rPr>
          <w:highlight w:val="yellow"/>
        </w:rPr>
        <w:t>GTAC</w:t>
      </w:r>
      <w:r>
        <w:t>AGA</w:t>
      </w:r>
    </w:p>
    <w:p w:rsidR="00895D67" w:rsidRDefault="00895D67" w:rsidP="00895D67">
      <w:r>
        <w:t>TATATCGCTGTTCAGTTTCATTGATAAAATATCATCTATTTTTAGAACGGAGGAAGTGCT</w:t>
      </w:r>
    </w:p>
    <w:p w:rsidR="00895D67" w:rsidRDefault="00895D67" w:rsidP="00895D67">
      <w:r>
        <w:lastRenderedPageBreak/>
        <w:t>CTCAATGCTTATATTTATATAATATATCATGTTTAATTTGCCCTAATGCACGTATCATCA</w:t>
      </w:r>
    </w:p>
    <w:p w:rsidR="00895D67" w:rsidRDefault="00895D67" w:rsidP="00895D67">
      <w:r>
        <w:t>GACCATACAATTGTGCACATTTGTATTAGGTTTGTCCTAAGTCGCACTAGTAGAAAAAGG</w:t>
      </w:r>
    </w:p>
    <w:p w:rsidR="00895D67" w:rsidRDefault="00895D67" w:rsidP="00895D67">
      <w:r>
        <w:t>TTCAACGCCTGTGGGACGATATATTTTTACAGACGTATCCGGTTATCCACCGACTATGCT</w:t>
      </w:r>
    </w:p>
    <w:p w:rsidR="00895D67" w:rsidRDefault="00895D67" w:rsidP="00895D67">
      <w:r>
        <w:t>ATTTTTAGTGGCGGTTTCTTAAGAAAACCGCCACTAGAAATCGTATTTTTAGAGGCGGTT</w:t>
      </w:r>
    </w:p>
    <w:p w:rsidR="00895D67" w:rsidRDefault="00895D67" w:rsidP="00895D67">
      <w:r>
        <w:t>CCTTAAGAAAACCGCCAATAGAAATCCATGATTTCTAGTGACGGTTTTCTTAAGGAACCG</w:t>
      </w:r>
    </w:p>
    <w:p w:rsidR="00895D67" w:rsidRDefault="00895D67" w:rsidP="00895D67">
      <w:r>
        <w:t>CCTATAGAAATCGATTTCTAGTAGCGGTTTTCTTAAGGAACCGCCACTAAAAATCATTTT</w:t>
      </w:r>
    </w:p>
    <w:p w:rsidR="00895D67" w:rsidRDefault="00895D67" w:rsidP="00895D67">
      <w:r>
        <w:t>TATCCTTAATTTTTCGAGTTTTTCAAACGACCTCGTATGACAAAACCACCAAAATAAAAG</w:t>
      </w:r>
    </w:p>
    <w:p w:rsidR="00895D67" w:rsidRDefault="00895D67" w:rsidP="00895D67">
      <w:r>
        <w:t>TTGTAGATCTCTAAAAGTTATGAAACTTTGTAGTTGACAACTTTTTTATTTGAACTCATT</w:t>
      </w:r>
    </w:p>
    <w:p w:rsidR="00895D67" w:rsidRDefault="00895D67" w:rsidP="00895D67">
      <w:r>
        <w:t>TCGGTTCTCAAAAATTGAATCTAAGTATGTCAAATTTAAAATTCAAATTTTGCAAACTAA</w:t>
      </w:r>
    </w:p>
    <w:p w:rsidR="00895D67" w:rsidRDefault="00895D67" w:rsidP="00895D67">
      <w:r>
        <w:t>CTCGGATGAAAAAAGTGTCGAAATAAAAGTTGTAGAACTTCAAAAGTTATTTAACTTTGT</w:t>
      </w:r>
    </w:p>
    <w:p w:rsidR="00895D67" w:rsidRDefault="00895D67" w:rsidP="00895D67">
      <w:r>
        <w:t>AGTTGACAACTTTTTTATTTGAATTCGTTTAGGGTCTCAAATAAGCAATTTACACTCAAA</w:t>
      </w:r>
    </w:p>
    <w:p w:rsidR="00895D67" w:rsidRDefault="00895D67" w:rsidP="00895D67">
      <w:r>
        <w:t>TGGTTGTAATATGTGGACAAAACAACTACAAACTAGACACAAAGTATGTCATAGACGGAG</w:t>
      </w:r>
    </w:p>
    <w:p w:rsidR="00895D67" w:rsidRDefault="00895D67" w:rsidP="00895D67">
      <w:r>
        <w:t>TGGTAATGGAGG</w:t>
      </w:r>
      <w:r w:rsidRPr="00E53C7B">
        <w:rPr>
          <w:highlight w:val="yellow"/>
        </w:rPr>
        <w:t>GTAC</w:t>
      </w:r>
      <w:r>
        <w:t>ACGCGAGGGTGAGGTCAAAGGTTCGATTACTAACAACCACGTAG</w:t>
      </w:r>
    </w:p>
    <w:p w:rsidR="00895D67" w:rsidRDefault="00895D67" w:rsidP="00895D67">
      <w:r>
        <w:t>CTTTGCGCGAAAAATGCCGTGACTTGCGACTTCGACTGAGGCCCCCTATTTTTTACTATT</w:t>
      </w:r>
    </w:p>
    <w:p w:rsidR="00895D67" w:rsidRDefault="00895D67" w:rsidP="00895D67">
      <w:r>
        <w:t>TTTAAACTCTGTTTTATGTTTCCTGGAAACGATTTGCACTGCCGGTTTTATTACGTCGAC</w:t>
      </w:r>
    </w:p>
    <w:p w:rsidR="00895D67" w:rsidRDefault="00895D67" w:rsidP="00895D67">
      <w:r>
        <w:t>CGTCGCACTGGCGGTTACGATAAACGCCACTAAAAGTAGATTTACGACCGCCACTATAGA</w:t>
      </w:r>
    </w:p>
    <w:p w:rsidR="00895D67" w:rsidRDefault="00895D67" w:rsidP="00895D67">
      <w:r>
        <w:t>GCTTCTCT</w:t>
      </w:r>
      <w:r w:rsidRPr="00E53C7B">
        <w:rPr>
          <w:highlight w:val="yellow"/>
        </w:rPr>
        <w:t>GTAC</w:t>
      </w:r>
      <w:r>
        <w:t>TAGTGTCGCACAGCTAAAACTACATGATGATTGATGTTTTTAAGTGCA</w:t>
      </w:r>
    </w:p>
    <w:p w:rsidR="00895D67" w:rsidRDefault="00895D67" w:rsidP="00895D67">
      <w:r>
        <w:t>GTTGTGCAAACAAGCCGATTAGTCCTTTCATATATATCTAAGCATTTGACTTTCTGTTAT</w:t>
      </w:r>
    </w:p>
    <w:p w:rsidR="00895D67" w:rsidRDefault="00895D67" w:rsidP="00895D67">
      <w:r>
        <w:t>CTCTGTCATTAGATGGAGCACGAAACTGATTCTGAAAAAAAAACAGTCAGGTTATCCGGT</w:t>
      </w:r>
    </w:p>
    <w:p w:rsidR="00895D67" w:rsidRDefault="00895D67" w:rsidP="00895D67">
      <w:r>
        <w:t>TATATATCCCCTCTGAAGAAAAGCTCGTCGTTGATCTTCAGAATTGCTGACCTTGAGCGT</w:t>
      </w:r>
    </w:p>
    <w:p w:rsidR="00895D67" w:rsidRDefault="00895D67" w:rsidP="00895D67">
      <w:r>
        <w:t>CCATGTGACCATCTATATCCATCTTCGAACGGAGATACATCCGCGCGCGCGGTTCAATGC</w:t>
      </w:r>
    </w:p>
    <w:p w:rsidR="00895D67" w:rsidRDefault="00895D67" w:rsidP="00895D67">
      <w:r>
        <w:t>ACTCGGTCCACTGCTAGACTGCCTGATGCCTGATCATATAGCAAGCTGCTTGCGGAGCCG</w:t>
      </w:r>
    </w:p>
    <w:p w:rsidR="00895D67" w:rsidRDefault="00895D67" w:rsidP="00895D67">
      <w:r>
        <w:t>TGCACGCGGCCGCCGTTTTGCAGAATTTGCAGATTTGCATTGCAGGTGTAGC</w:t>
      </w:r>
      <w:r w:rsidRPr="00E53C7B">
        <w:rPr>
          <w:highlight w:val="yellow"/>
        </w:rPr>
        <w:t>GTAC</w:t>
      </w:r>
      <w:r>
        <w:t>GGCC</w:t>
      </w:r>
    </w:p>
    <w:p w:rsidR="00895D67" w:rsidRDefault="00895D67" w:rsidP="00895D67">
      <w:r>
        <w:t>GCACCCCACGGCCCACGCGCGACGGACGGGGTCGGGGGCGCA</w:t>
      </w:r>
      <w:r w:rsidRPr="00E53C7B">
        <w:rPr>
          <w:highlight w:val="yellow"/>
        </w:rPr>
        <w:t>GTAC</w:t>
      </w:r>
      <w:r>
        <w:t>GCACATCTGTCCGC</w:t>
      </w:r>
    </w:p>
    <w:p w:rsidR="00895D67" w:rsidRDefault="00895D67" w:rsidP="00895D67">
      <w:r>
        <w:t>CGT</w:t>
      </w:r>
      <w:r w:rsidRPr="00E53C7B">
        <w:rPr>
          <w:highlight w:val="yellow"/>
        </w:rPr>
        <w:t>GTACGTAC</w:t>
      </w:r>
      <w:r>
        <w:t>TCGCGGACACGCGAGT</w:t>
      </w:r>
      <w:r w:rsidRPr="00E53C7B">
        <w:rPr>
          <w:highlight w:val="yellow"/>
        </w:rPr>
        <w:t>GTAC</w:t>
      </w:r>
      <w:r>
        <w:t>TACCACTGACCACAGTAGTTTCCCTCCGT</w:t>
      </w:r>
    </w:p>
    <w:p w:rsidR="00895D67" w:rsidRDefault="00895D67" w:rsidP="00895D67">
      <w:r>
        <w:t>CGCGTC</w:t>
      </w:r>
      <w:r w:rsidRPr="00E53C7B">
        <w:rPr>
          <w:highlight w:val="yellow"/>
        </w:rPr>
        <w:t>GTAC</w:t>
      </w:r>
      <w:r>
        <w:t>TGCACGACGCCCCGCGCTATATATGTAGGCAGCCGCAGAACATGCCCCGT</w:t>
      </w:r>
    </w:p>
    <w:p w:rsidR="00895D67" w:rsidRDefault="00895D67" w:rsidP="00895D67">
      <w:r>
        <w:t>CCCCGATCGACGCGCACAACACAGCGCCCACACACACACAGACAGTCTTACGCGACGACA</w:t>
      </w:r>
    </w:p>
    <w:p w:rsidR="00895D67" w:rsidRDefault="00895D67" w:rsidP="00895D67">
      <w:r>
        <w:t>CACACGCAAGGCGGACGGAC</w:t>
      </w:r>
    </w:p>
    <w:p w:rsidR="00895D67" w:rsidRDefault="00895D67" w:rsidP="00895D67"/>
    <w:p w:rsidR="00895D67" w:rsidRDefault="00895D67" w:rsidP="00895D67">
      <w:r>
        <w:rPr>
          <w:rFonts w:hint="eastAsia"/>
        </w:rPr>
        <w:t>COPT3</w:t>
      </w:r>
    </w:p>
    <w:p w:rsidR="00895D67" w:rsidRDefault="00895D67" w:rsidP="00895D67">
      <w:r>
        <w:t>ATCAAGCACAAGATCAAAAACAATTTGCACTGATGGTTAAATTAAGAAAAACTGAAAGCC</w:t>
      </w:r>
    </w:p>
    <w:p w:rsidR="00895D67" w:rsidRDefault="00895D67" w:rsidP="00895D67">
      <w:r>
        <w:t>ATCTAAACACGTATCTCTAAGACACCATATTATTTACAGTCACCAAGTATTGGAATAAAG</w:t>
      </w:r>
    </w:p>
    <w:p w:rsidR="00895D67" w:rsidRDefault="00895D67" w:rsidP="00895D67">
      <w:r>
        <w:t>GTGAGAGAAGTATTTTCATGCAAAGGTGTCAAACATGATGCATCAATCAGAATGCATGCT</w:t>
      </w:r>
    </w:p>
    <w:p w:rsidR="00895D67" w:rsidRDefault="00895D67" w:rsidP="00895D67">
      <w:r>
        <w:t>CGTCCTATTCGTCCTCACAAGTTTTGCCAACATAATGTGGCAATAGCGTTCTATATCGGT</w:t>
      </w:r>
    </w:p>
    <w:p w:rsidR="00895D67" w:rsidRDefault="00895D67" w:rsidP="00895D67">
      <w:r>
        <w:t>GGCATACTTATGACTCTCTCGATATTTTGCTAGTCGTCAGCTACACATACGTTTTCGAGG</w:t>
      </w:r>
    </w:p>
    <w:p w:rsidR="00895D67" w:rsidRDefault="00895D67" w:rsidP="00895D67">
      <w:r>
        <w:t>TTAGT</w:t>
      </w:r>
      <w:r w:rsidRPr="00E53C7B">
        <w:rPr>
          <w:highlight w:val="yellow"/>
        </w:rPr>
        <w:t>GTAC</w:t>
      </w:r>
      <w:r>
        <w:t>CTGCAGAAAATTCCATCACAGCCCATTTTTCCCATGATGCAATTCAAACAT</w:t>
      </w:r>
    </w:p>
    <w:p w:rsidR="00895D67" w:rsidRDefault="00895D67" w:rsidP="00895D67">
      <w:r>
        <w:t>GACAGTTTATCACAGTTTATACTCCATATATTTCTATATGGAGGCTAGCTCTTCATTAAG</w:t>
      </w:r>
    </w:p>
    <w:p w:rsidR="00895D67" w:rsidRDefault="00895D67" w:rsidP="00895D67">
      <w:r>
        <w:t>CGTCGAGCCACGCATAGGAGCCGCTGCCACACTATAATCATAGGGCAGCCCATTATGGTA</w:t>
      </w:r>
    </w:p>
    <w:p w:rsidR="00895D67" w:rsidRDefault="00895D67" w:rsidP="00895D67">
      <w:r>
        <w:t>ACTCACTTTTTTACCTGAGCGTAGGTGCGTCGTTGCGA</w:t>
      </w:r>
      <w:r w:rsidRPr="00E53C7B">
        <w:rPr>
          <w:highlight w:val="yellow"/>
        </w:rPr>
        <w:t>GTAC</w:t>
      </w:r>
      <w:r>
        <w:t>ATTACACTTCTCAGTATT</w:t>
      </w:r>
    </w:p>
    <w:p w:rsidR="00895D67" w:rsidRDefault="00895D67" w:rsidP="00895D67">
      <w:r>
        <w:t>CCCATGTATGTATACCCATACACATCCATGGG</w:t>
      </w:r>
      <w:r w:rsidRPr="00E53C7B">
        <w:rPr>
          <w:highlight w:val="yellow"/>
        </w:rPr>
        <w:t>GTAC</w:t>
      </w:r>
      <w:r>
        <w:t>TGAATCCCAAAAGTAATTACTCCA</w:t>
      </w:r>
    </w:p>
    <w:p w:rsidR="00895D67" w:rsidRDefault="00895D67" w:rsidP="00895D67">
      <w:r>
        <w:t>CATCGCAACATTCATATATACATATGTGTAACATGTATATAATCAAGCGCCACAATTAAG</w:t>
      </w:r>
    </w:p>
    <w:p w:rsidR="00895D67" w:rsidRDefault="00895D67" w:rsidP="00895D67">
      <w:r>
        <w:t>CACTTCCCTAGACCAACGTTTGTTCGGTCATGCTCTCACATCTCACGTTACCTGAGTGTC</w:t>
      </w:r>
    </w:p>
    <w:p w:rsidR="00895D67" w:rsidRDefault="00895D67" w:rsidP="00895D67">
      <w:r>
        <w:t>GATCCATTCAATACTGAATGGCTTCAAATACAACATTACACATGTATGCAATATCCCCAG</w:t>
      </w:r>
    </w:p>
    <w:p w:rsidR="00895D67" w:rsidRDefault="00895D67" w:rsidP="00895D67">
      <w:r>
        <w:t>GTTGTGGGTTAGTGTTTTAATCTAAGCCACCTGATAGTCCTTAATTTAGGGCTTAACAAA</w:t>
      </w:r>
    </w:p>
    <w:p w:rsidR="00895D67" w:rsidRDefault="00895D67" w:rsidP="00895D67">
      <w:r>
        <w:lastRenderedPageBreak/>
        <w:t>GGATGTCGCTGGCATTGTAGTTTTCAAATCTGTAGTTTTTCAAAACCAAACAATGTGTTT</w:t>
      </w:r>
    </w:p>
    <w:p w:rsidR="00895D67" w:rsidRDefault="00895D67" w:rsidP="00895D67">
      <w:r>
        <w:t>AGTTGAAAATAGGTTTTCCAAAACCAAAACTTTGTTTTGAAAATACATATGTGATCGTAT</w:t>
      </w:r>
    </w:p>
    <w:p w:rsidR="00895D67" w:rsidRDefault="00895D67" w:rsidP="00895D67">
      <w:r>
        <w:t>TATACTTAATCCTGCTCCGATACCAGCTGTGGCAGCCAAGTTATTGGGCCCACATGCACC</w:t>
      </w:r>
    </w:p>
    <w:p w:rsidR="00895D67" w:rsidRDefault="00895D67" w:rsidP="00895D67">
      <w:r>
        <w:t>TGCCCTTGTCTCAAAGACCTCATACGGCTACGCATGTGCACTAGATAACTTAACAGGATT</w:t>
      </w:r>
    </w:p>
    <w:p w:rsidR="00895D67" w:rsidRDefault="00895D67" w:rsidP="00895D67">
      <w:r>
        <w:t>CGTCCGAGTGTTCCAAGGACCCCGGATAAACCAGTTACAACCAGGATCGCAAGATTAAGT</w:t>
      </w:r>
    </w:p>
    <w:p w:rsidR="00895D67" w:rsidRDefault="00895D67" w:rsidP="00895D67">
      <w:r>
        <w:t>AAACACAAATCACACACCAACATTTTGCAGTGGAATTTCTTTATTACAAAAAGTTACAAG</w:t>
      </w:r>
    </w:p>
    <w:p w:rsidR="00895D67" w:rsidRDefault="00895D67" w:rsidP="00895D67">
      <w:r>
        <w:t>TTACATTAAGATTACATTATACAAGATCGGAGTGATTATAAAATAAATTCAAAGTTTTTC</w:t>
      </w:r>
    </w:p>
    <w:p w:rsidR="00895D67" w:rsidRDefault="00895D67" w:rsidP="00895D67">
      <w:r>
        <w:t>ACTTTGAATGATGTATAATTTTTATAAGTTTAAAATACATGCTAGCTTAAGTGACCATCC</w:t>
      </w:r>
    </w:p>
    <w:p w:rsidR="00895D67" w:rsidRDefault="00895D67" w:rsidP="00895D67">
      <w:r>
        <w:t>TCAAATAGAAGTATAGAAGAGCTACTTATACCTATAAGAAGGTCGTGCCCATCGGCGCTT</w:t>
      </w:r>
    </w:p>
    <w:p w:rsidR="00895D67" w:rsidRDefault="00895D67" w:rsidP="00895D67">
      <w:r>
        <w:t>AGCACCATCCACAGCAGCACAAATCTTATCTAGAATGGATTGATTGTTCAAACAAAACAC</w:t>
      </w:r>
    </w:p>
    <w:p w:rsidR="00895D67" w:rsidRDefault="00895D67" w:rsidP="00895D67">
      <w:r>
        <w:t>CCTATAAATTCCAACAGCGTGAAAAGATTTTTTTATAGTATGATGCCCAATTAAGAATTT</w:t>
      </w:r>
    </w:p>
    <w:p w:rsidR="00895D67" w:rsidRDefault="00895D67" w:rsidP="00895D67">
      <w:r>
        <w:t>AAATTCGGTTGGACTGATTATAACGAACAGTTTACAGCTCTGTTTGACGTAGACCTCCTT</w:t>
      </w:r>
    </w:p>
    <w:p w:rsidR="00895D67" w:rsidRDefault="00895D67" w:rsidP="00895D67">
      <w:r>
        <w:t>CCCCGACATGCCCGCCACCTTATAGCGTGGATCTTTATTGGCAGATGGCGACCAAAACAA</w:t>
      </w:r>
    </w:p>
    <w:p w:rsidR="00895D67" w:rsidRDefault="00895D67" w:rsidP="00895D67">
      <w:r>
        <w:t>CCCAAATAATTTAGCAGAAAAGACAAGTGCAATGAACCCTTCATTTACAACAACATAGTG</w:t>
      </w:r>
    </w:p>
    <w:p w:rsidR="00895D67" w:rsidRDefault="00895D67" w:rsidP="00895D67">
      <w:r>
        <w:t>GTGCTCCGGAATAATTGTCTCTGTATTCGTCTCCGTTTGCTTACCTTAAACACACCGCCA</w:t>
      </w:r>
    </w:p>
    <w:p w:rsidR="00895D67" w:rsidRDefault="00895D67" w:rsidP="00895D67">
      <w:r>
        <w:t>CCTAGGCCCCAAACAAGTTCATCTCTAAAGCACACGCGACTAAACCAAGAACCTGCTTAC</w:t>
      </w:r>
    </w:p>
    <w:p w:rsidR="00895D67" w:rsidRDefault="00895D67" w:rsidP="00895D67">
      <w:r>
        <w:t>CTGTTCCTCGTTCTTGTCGCTATCCATTTCTTTCAATTCCACAGAGAACATATACCGCTT</w:t>
      </w:r>
    </w:p>
    <w:p w:rsidR="00895D67" w:rsidRDefault="00895D67" w:rsidP="00895D67">
      <w:r>
        <w:t>TCCACAACTCGCGGCAACCTCCTCCTCCTTCTCTCTTCCTATTTACTAGCTCATGTGGTG</w:t>
      </w:r>
    </w:p>
    <w:p w:rsidR="00895D67" w:rsidRDefault="00895D67" w:rsidP="00895D67">
      <w:r>
        <w:t>AACTAGCAAGTTGCAATCACTCTACCACAGCGACCCTTGTCACCAATTAAGAAA</w:t>
      </w:r>
      <w:r w:rsidRPr="00A26257">
        <w:rPr>
          <w:highlight w:val="yellow"/>
        </w:rPr>
        <w:t>GTAC</w:t>
      </w:r>
      <w:r>
        <w:t>TA</w:t>
      </w:r>
    </w:p>
    <w:p w:rsidR="00895D67" w:rsidRDefault="00895D67" w:rsidP="00895D67">
      <w:r>
        <w:t>GCGGTCCAGAGACAGACGCG</w:t>
      </w:r>
    </w:p>
    <w:p w:rsidR="00895D67" w:rsidRDefault="00895D67" w:rsidP="00895D67"/>
    <w:p w:rsidR="00895D67" w:rsidRDefault="00895D67" w:rsidP="00895D67">
      <w:bookmarkStart w:id="0" w:name="_GoBack"/>
      <w:bookmarkEnd w:id="0"/>
    </w:p>
    <w:sectPr w:rsidR="00895D67" w:rsidSect="00330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D51" w:rsidRDefault="00A32D51" w:rsidP="00895D67">
      <w:r>
        <w:separator/>
      </w:r>
    </w:p>
  </w:endnote>
  <w:endnote w:type="continuationSeparator" w:id="0">
    <w:p w:rsidR="00A32D51" w:rsidRDefault="00A32D51" w:rsidP="00895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D51" w:rsidRDefault="00A32D51" w:rsidP="00895D67">
      <w:r>
        <w:separator/>
      </w:r>
    </w:p>
  </w:footnote>
  <w:footnote w:type="continuationSeparator" w:id="0">
    <w:p w:rsidR="00A32D51" w:rsidRDefault="00A32D51" w:rsidP="00895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5D67"/>
    <w:rsid w:val="00303F4E"/>
    <w:rsid w:val="00330DF0"/>
    <w:rsid w:val="00512AFB"/>
    <w:rsid w:val="005F30D3"/>
    <w:rsid w:val="00895D67"/>
    <w:rsid w:val="00A26257"/>
    <w:rsid w:val="00A32D51"/>
    <w:rsid w:val="00DE45E6"/>
    <w:rsid w:val="00E5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0D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5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5D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5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5D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929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hanmei</dc:creator>
  <cp:keywords/>
  <dc:description/>
  <cp:lastModifiedBy>pgos</cp:lastModifiedBy>
  <cp:revision>5</cp:revision>
  <dcterms:created xsi:type="dcterms:W3CDTF">2018-02-07T03:31:00Z</dcterms:created>
  <dcterms:modified xsi:type="dcterms:W3CDTF">2018-04-25T18:58:00Z</dcterms:modified>
</cp:coreProperties>
</file>